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1AAD4" w14:textId="4B1D988B" w:rsidR="00ED334B" w:rsidRDefault="006D42AB">
      <w:pPr>
        <w:rPr>
          <w:rFonts w:ascii="Times New Roman" w:hAnsi="Times New Roman" w:cs="Times New Roman"/>
          <w:sz w:val="22"/>
          <w:szCs w:val="18"/>
        </w:rPr>
      </w:pPr>
      <w:r w:rsidRPr="00542E60">
        <w:rPr>
          <w:rFonts w:ascii="Times New Roman" w:eastAsia="KlmftdTimes-Roman" w:hAnsi="Times New Roman" w:cs="Times New Roman"/>
          <w:b/>
          <w:kern w:val="0"/>
          <w:sz w:val="22"/>
          <w:szCs w:val="21"/>
        </w:rPr>
        <w:t xml:space="preserve">Additional file </w:t>
      </w:r>
      <w:r>
        <w:rPr>
          <w:rFonts w:ascii="Times New Roman" w:eastAsia="KlmftdTimes-Roman" w:hAnsi="Times New Roman" w:cs="Times New Roman"/>
          <w:b/>
          <w:kern w:val="0"/>
          <w:sz w:val="22"/>
          <w:szCs w:val="21"/>
        </w:rPr>
        <w:t>2</w:t>
      </w:r>
      <w:r w:rsidRPr="00542E60">
        <w:rPr>
          <w:rFonts w:ascii="Times New Roman" w:eastAsia="KlmftdTimes-Roman" w:hAnsi="Times New Roman" w:cs="Times New Roman"/>
          <w:b/>
          <w:kern w:val="0"/>
          <w:sz w:val="22"/>
          <w:szCs w:val="21"/>
        </w:rPr>
        <w:t xml:space="preserve">: </w:t>
      </w:r>
      <w:r w:rsidRPr="00542E60">
        <w:rPr>
          <w:rFonts w:ascii="Times New Roman" w:eastAsia="KlmftdTimes-Roman" w:hAnsi="Times New Roman" w:cs="Times New Roman" w:hint="eastAsia"/>
          <w:b/>
          <w:kern w:val="0"/>
          <w:sz w:val="22"/>
          <w:szCs w:val="21"/>
        </w:rPr>
        <w:t>Table S</w:t>
      </w:r>
      <w:r>
        <w:rPr>
          <w:rFonts w:ascii="Times New Roman" w:eastAsia="KlmftdTimes-Roman" w:hAnsi="Times New Roman" w:cs="Times New Roman"/>
          <w:b/>
          <w:kern w:val="0"/>
          <w:sz w:val="22"/>
          <w:szCs w:val="21"/>
        </w:rPr>
        <w:t>2</w:t>
      </w:r>
      <w:r w:rsidR="00EB2252">
        <w:rPr>
          <w:rFonts w:ascii="Times New Roman" w:eastAsia="KlmftdTimes-Roman" w:hAnsi="Times New Roman" w:cs="Times New Roman"/>
          <w:b/>
          <w:kern w:val="0"/>
          <w:sz w:val="22"/>
          <w:szCs w:val="21"/>
        </w:rPr>
        <w:t>.</w:t>
      </w:r>
      <w:r w:rsidRPr="00542E60">
        <w:rPr>
          <w:rFonts w:ascii="Times New Roman" w:eastAsia="KlmftdTimes-Roman" w:hAnsi="Times New Roman" w:cs="Times New Roman"/>
          <w:b/>
          <w:kern w:val="0"/>
          <w:sz w:val="22"/>
          <w:szCs w:val="21"/>
        </w:rPr>
        <w:t xml:space="preserve"> </w:t>
      </w:r>
      <w:r w:rsidRPr="00542E60">
        <w:rPr>
          <w:rFonts w:ascii="Times New Roman" w:hAnsi="Times New Roman" w:cs="Times New Roman"/>
          <w:sz w:val="22"/>
          <w:szCs w:val="18"/>
        </w:rPr>
        <w:t xml:space="preserve">33 complete chloroplast genomes of four </w:t>
      </w:r>
      <w:proofErr w:type="spellStart"/>
      <w:r>
        <w:rPr>
          <w:rFonts w:ascii="Times New Roman" w:hAnsi="Times New Roman" w:cs="Times New Roman"/>
          <w:i/>
          <w:sz w:val="22"/>
          <w:szCs w:val="18"/>
        </w:rPr>
        <w:t>Ostrya</w:t>
      </w:r>
      <w:proofErr w:type="spellEnd"/>
      <w:r>
        <w:rPr>
          <w:rFonts w:ascii="Times New Roman" w:hAnsi="Times New Roman" w:cs="Times New Roman"/>
          <w:i/>
          <w:sz w:val="22"/>
          <w:szCs w:val="18"/>
        </w:rPr>
        <w:t xml:space="preserve"> </w:t>
      </w:r>
      <w:r w:rsidRPr="00542E60">
        <w:rPr>
          <w:rFonts w:ascii="Times New Roman" w:hAnsi="Times New Roman" w:cs="Times New Roman"/>
          <w:sz w:val="22"/>
          <w:szCs w:val="18"/>
        </w:rPr>
        <w:t>species from GenBank</w:t>
      </w:r>
      <w:r w:rsidRPr="00542E60">
        <w:rPr>
          <w:rFonts w:ascii="Times New Roman" w:hAnsi="Times New Roman" w:cs="Times New Roman" w:hint="eastAsia"/>
          <w:sz w:val="22"/>
          <w:szCs w:val="18"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4536"/>
        <w:gridCol w:w="3544"/>
      </w:tblGrid>
      <w:tr w:rsidR="00CB059D" w:rsidRPr="00CB059D" w14:paraId="4579B4FE" w14:textId="77777777" w:rsidTr="00625B41">
        <w:trPr>
          <w:trHeight w:val="300"/>
        </w:trPr>
        <w:tc>
          <w:tcPr>
            <w:tcW w:w="45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05A32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5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A10CED" w14:textId="77777777" w:rsidR="00CB059D" w:rsidRPr="00CB059D" w:rsidRDefault="00CB059D" w:rsidP="00CB05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Bank accessions</w:t>
            </w:r>
          </w:p>
        </w:tc>
      </w:tr>
      <w:tr w:rsidR="00CB059D" w:rsidRPr="00CB059D" w14:paraId="71F4AFE7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4665" w14:textId="7AC0B025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ichocarpa1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(otr1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6D87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25</w:t>
            </w:r>
          </w:p>
        </w:tc>
      </w:tr>
      <w:tr w:rsidR="00CB059D" w:rsidRPr="00CB059D" w14:paraId="7A22865B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2548" w14:textId="538C9163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ichocarpa1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(otr1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1871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26</w:t>
            </w:r>
          </w:p>
        </w:tc>
      </w:tr>
      <w:tr w:rsidR="00CB059D" w:rsidRPr="00CB059D" w14:paraId="0A3D9EBB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5310" w14:textId="7F6B22DE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ichocarpa08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(otr0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45FC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27</w:t>
            </w:r>
          </w:p>
        </w:tc>
      </w:tr>
      <w:tr w:rsidR="00CB059D" w:rsidRPr="00CB059D" w14:paraId="67EA8127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18AA" w14:textId="0052FE3B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ichocarpa07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tr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7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1C74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28</w:t>
            </w:r>
          </w:p>
        </w:tc>
      </w:tr>
      <w:tr w:rsidR="00CB059D" w:rsidRPr="00CB059D" w14:paraId="394E0986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AE7A" w14:textId="2A234F5E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ichocarpa04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tr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4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5B15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29</w:t>
            </w:r>
          </w:p>
        </w:tc>
      </w:tr>
      <w:tr w:rsidR="00CB059D" w:rsidRPr="00CB059D" w14:paraId="233C9691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2BCE" w14:textId="087BFC66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ichocarpa0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tr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344F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0</w:t>
            </w:r>
          </w:p>
        </w:tc>
      </w:tr>
      <w:tr w:rsidR="00CB059D" w:rsidRPr="00CB059D" w14:paraId="57A36434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F750" w14:textId="54840F35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trichocarpa0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tr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B292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1</w:t>
            </w:r>
          </w:p>
        </w:tc>
      </w:tr>
      <w:tr w:rsidR="00CB059D" w:rsidRPr="00CB059D" w14:paraId="46F22A2B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FE93" w14:textId="08B67F5B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ehderiana04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(ore0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2585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2</w:t>
            </w:r>
          </w:p>
        </w:tc>
      </w:tr>
      <w:tr w:rsidR="00CB059D" w:rsidRPr="00CB059D" w14:paraId="5DE8F0D4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9F11" w14:textId="2A1D9D86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ehderiana0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re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3B26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3</w:t>
            </w:r>
          </w:p>
        </w:tc>
      </w:tr>
      <w:tr w:rsidR="00CB059D" w:rsidRPr="00CB059D" w14:paraId="517CFE42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CE8E" w14:textId="673621C9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ehderiana0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re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F9BF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4</w:t>
            </w:r>
          </w:p>
        </w:tc>
      </w:tr>
      <w:tr w:rsidR="00CB059D" w:rsidRPr="00CB059D" w14:paraId="5B543E20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1D11" w14:textId="7AB2FC5D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ehderiana0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re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EF04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5</w:t>
            </w:r>
          </w:p>
        </w:tc>
      </w:tr>
      <w:tr w:rsidR="00CB059D" w:rsidRPr="00CB059D" w14:paraId="02100CF8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2B04" w14:textId="4614C72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27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(oja2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06AE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6</w:t>
            </w:r>
          </w:p>
        </w:tc>
      </w:tr>
      <w:tr w:rsidR="00CB059D" w:rsidRPr="00CB059D" w14:paraId="714C1BBC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2BB5" w14:textId="769D2B03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26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6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9FA3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7</w:t>
            </w:r>
          </w:p>
        </w:tc>
      </w:tr>
      <w:tr w:rsidR="00CB059D" w:rsidRPr="00CB059D" w14:paraId="706E0D77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EE3D" w14:textId="5F2CB2D5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2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6636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8</w:t>
            </w:r>
          </w:p>
        </w:tc>
      </w:tr>
      <w:tr w:rsidR="00CB059D" w:rsidRPr="00CB059D" w14:paraId="6A1716AC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84FE" w14:textId="2C45AD66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2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DA5E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39</w:t>
            </w:r>
          </w:p>
        </w:tc>
      </w:tr>
      <w:tr w:rsidR="00CB059D" w:rsidRPr="00CB059D" w14:paraId="68B23EEC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AC1D" w14:textId="64D0952B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2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9006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0</w:t>
            </w:r>
          </w:p>
        </w:tc>
      </w:tr>
      <w:tr w:rsidR="00CB059D" w:rsidRPr="00CB059D" w14:paraId="6D2CFC85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D09C" w14:textId="17FEFA8E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19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9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A13A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1</w:t>
            </w:r>
          </w:p>
        </w:tc>
      </w:tr>
      <w:tr w:rsidR="00CB059D" w:rsidRPr="00CB059D" w14:paraId="21FD8C26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5AF9" w14:textId="0E903DB5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18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8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E896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2</w:t>
            </w:r>
          </w:p>
        </w:tc>
      </w:tr>
      <w:tr w:rsidR="00CB059D" w:rsidRPr="00CB059D" w14:paraId="2FEF0577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567D" w14:textId="4EE7467C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15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5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B43C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3</w:t>
            </w:r>
          </w:p>
        </w:tc>
      </w:tr>
      <w:tr w:rsidR="00CB059D" w:rsidRPr="00CB059D" w14:paraId="27433B56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6B63" w14:textId="334C13DF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09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9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A7E7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4</w:t>
            </w:r>
          </w:p>
        </w:tc>
      </w:tr>
      <w:tr w:rsidR="00CB059D" w:rsidRPr="00CB059D" w14:paraId="05513BE7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13BA" w14:textId="345C661B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08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8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BD55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5</w:t>
            </w:r>
          </w:p>
        </w:tc>
      </w:tr>
      <w:tr w:rsidR="00CB059D" w:rsidRPr="00CB059D" w14:paraId="66FF3FDA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AE1D" w14:textId="50AE36B5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06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6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53EC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6</w:t>
            </w:r>
          </w:p>
        </w:tc>
      </w:tr>
      <w:tr w:rsidR="00CB059D" w:rsidRPr="00CB059D" w14:paraId="69FD7956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7418" w14:textId="758C05DC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0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BE20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7</w:t>
            </w:r>
          </w:p>
        </w:tc>
      </w:tr>
      <w:tr w:rsidR="00CB059D" w:rsidRPr="00CB059D" w14:paraId="5EBDF546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BC6C" w14:textId="67E041E4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0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ja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4F74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8</w:t>
            </w:r>
          </w:p>
        </w:tc>
      </w:tr>
      <w:tr w:rsidR="00CB059D" w:rsidRPr="00CB059D" w14:paraId="64824F88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59FE" w14:textId="02FC054B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14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(och1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3DC3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49</w:t>
            </w:r>
          </w:p>
        </w:tc>
      </w:tr>
      <w:tr w:rsidR="00CB059D" w:rsidRPr="00CB059D" w14:paraId="4DC15BE2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119C" w14:textId="605F2929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1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ch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7B83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50</w:t>
            </w:r>
          </w:p>
        </w:tc>
      </w:tr>
      <w:tr w:rsidR="00CB059D" w:rsidRPr="00CB059D" w14:paraId="53C82F77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BA5B" w14:textId="49E14560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1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ch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F2F4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51</w:t>
            </w:r>
          </w:p>
        </w:tc>
      </w:tr>
      <w:tr w:rsidR="00CB059D" w:rsidRPr="00CB059D" w14:paraId="033535D7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C43E" w14:textId="5B67079F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09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ch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9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5A76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52</w:t>
            </w:r>
          </w:p>
        </w:tc>
      </w:tr>
      <w:tr w:rsidR="00CB059D" w:rsidRPr="00CB059D" w14:paraId="04E382F6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2BD5" w14:textId="47A11680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0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ch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3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6318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53</w:t>
            </w:r>
          </w:p>
        </w:tc>
      </w:tr>
      <w:tr w:rsidR="00CB059D" w:rsidRPr="00CB059D" w14:paraId="088E0BEA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D8EE" w14:textId="1A9FDF6A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0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ch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2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F9D4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54</w:t>
            </w:r>
          </w:p>
        </w:tc>
      </w:tr>
      <w:tr w:rsidR="00CB059D" w:rsidRPr="00CB059D" w14:paraId="445E8162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D7F0" w14:textId="47AC132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0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ch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FA69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55</w:t>
            </w:r>
          </w:p>
        </w:tc>
      </w:tr>
      <w:tr w:rsidR="00CB059D" w:rsidRPr="00CB059D" w14:paraId="50045842" w14:textId="77777777" w:rsidTr="00625B41">
        <w:trPr>
          <w:trHeight w:val="27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7460" w14:textId="16FAD3F6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inensis08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ch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8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  <w:bookmarkStart w:id="0" w:name="_GoBack"/>
            <w:bookmarkEnd w:id="0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76AB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56</w:t>
            </w:r>
          </w:p>
        </w:tc>
      </w:tr>
      <w:tr w:rsidR="00CB059D" w:rsidRPr="00CB059D" w14:paraId="5FEE6437" w14:textId="77777777" w:rsidTr="00625B4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BAC985" w14:textId="7D3F6B65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trya</w:t>
            </w:r>
            <w:proofErr w:type="spellEnd"/>
            <w:r w:rsidRPr="00CB05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1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och1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</w:t>
            </w:r>
            <w:r w:rsidR="0058482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D1E297" w14:textId="77777777" w:rsidR="00CB059D" w:rsidRPr="00CB059D" w:rsidRDefault="00CB059D" w:rsidP="00CB059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05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662157</w:t>
            </w:r>
          </w:p>
        </w:tc>
      </w:tr>
    </w:tbl>
    <w:p w14:paraId="7073A257" w14:textId="77777777" w:rsidR="006D42AB" w:rsidRDefault="006D42AB"/>
    <w:sectPr w:rsidR="006D4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ECFC4" w14:textId="77777777" w:rsidR="006445FB" w:rsidRDefault="006445FB" w:rsidP="00854B8B">
      <w:r>
        <w:separator/>
      </w:r>
    </w:p>
  </w:endnote>
  <w:endnote w:type="continuationSeparator" w:id="0">
    <w:p w14:paraId="611F3A73" w14:textId="77777777" w:rsidR="006445FB" w:rsidRDefault="006445FB" w:rsidP="00854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lmftd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F29A94" w14:textId="77777777" w:rsidR="006445FB" w:rsidRDefault="006445FB" w:rsidP="00854B8B">
      <w:r>
        <w:separator/>
      </w:r>
    </w:p>
  </w:footnote>
  <w:footnote w:type="continuationSeparator" w:id="0">
    <w:p w14:paraId="6E17356A" w14:textId="77777777" w:rsidR="006445FB" w:rsidRDefault="006445FB" w:rsidP="00854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B2"/>
    <w:rsid w:val="000259B2"/>
    <w:rsid w:val="00174878"/>
    <w:rsid w:val="00183EFA"/>
    <w:rsid w:val="002921D9"/>
    <w:rsid w:val="003803C2"/>
    <w:rsid w:val="00584823"/>
    <w:rsid w:val="005B5754"/>
    <w:rsid w:val="00625B41"/>
    <w:rsid w:val="006445FB"/>
    <w:rsid w:val="006D42AB"/>
    <w:rsid w:val="00744AA3"/>
    <w:rsid w:val="00776EB2"/>
    <w:rsid w:val="00854B8B"/>
    <w:rsid w:val="00CB059D"/>
    <w:rsid w:val="00EB2252"/>
    <w:rsid w:val="00ED334B"/>
    <w:rsid w:val="00F1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9DBD5"/>
  <w15:chartTrackingRefBased/>
  <w15:docId w15:val="{E547BFD9-4013-4D7A-9A0B-1F8637B95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4B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B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5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ou Jiang</dc:creator>
  <cp:keywords/>
  <dc:description/>
  <cp:lastModifiedBy>Jiang Yanyou</cp:lastModifiedBy>
  <cp:revision>9</cp:revision>
  <dcterms:created xsi:type="dcterms:W3CDTF">2018-01-10T16:18:00Z</dcterms:created>
  <dcterms:modified xsi:type="dcterms:W3CDTF">2018-10-17T08:44:00Z</dcterms:modified>
</cp:coreProperties>
</file>